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ind w:hanging="0"/>
        <w:jc w:val="left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Genetic polymorphisms in circadian negative feedback regulat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ion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genes predict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overall survival and response to </w:t>
      </w:r>
      <w:r>
        <w:rPr>
          <w:rFonts w:cs="Times New Roman" w:ascii="Times New Roman" w:hAnsi="Times New Roman"/>
          <w:b/>
          <w:sz w:val="24"/>
          <w:szCs w:val="24"/>
        </w:rPr>
        <w:t>chemo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therapy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in gastric cancer patients</w:t>
      </w:r>
    </w:p>
    <w:p>
      <w:pPr>
        <w:pStyle w:val="Normal"/>
        <w:spacing w:lineRule="auto" w:line="480" w:before="156" w:after="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Falin Qu,</w:t>
      </w:r>
      <w:r>
        <w:rPr>
          <w:rFonts w:cs="Times New Roman" w:ascii="Times New Roman" w:hAnsi="Times New Roman"/>
          <w:sz w:val="24"/>
          <w:szCs w:val="24"/>
        </w:rPr>
        <w:t xml:space="preserve"> Qing Qia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an Wang</w:t>
      </w:r>
      <w:r>
        <w:rPr>
          <w:rFonts w:cs="Times New Roman" w:ascii="Times New Roman" w:hAnsi="Times New Roman"/>
          <w:sz w:val="24"/>
          <w:szCs w:val="24"/>
        </w:rPr>
        <w:t xml:space="preserve">, Gang Ji, </w:t>
      </w:r>
      <w:r>
        <w:rPr>
          <w:rFonts w:cs="Times New Roman" w:ascii="Times New Roman" w:hAnsi="Times New Roman"/>
          <w:sz w:val="24"/>
          <w:szCs w:val="24"/>
        </w:rPr>
        <w:t xml:space="preserve">Huadong Zhao, Li He, Haichao Wang, </w:t>
      </w:r>
      <w:r>
        <w:rPr>
          <w:rFonts w:cs="Times New Roman" w:ascii="Times New Roman" w:hAnsi="Times New Roman"/>
          <w:sz w:val="24"/>
          <w:szCs w:val="24"/>
        </w:rPr>
        <w:t>Guoqiang Bao</w:t>
      </w:r>
    </w:p>
    <w:p>
      <w:pPr>
        <w:pStyle w:val="Normal"/>
        <w:widowControl/>
        <w:spacing w:lineRule="auto" w:line="240"/>
        <w:ind w:firstLine="63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tbl>
      <w:tblPr>
        <w:tblW w:w="1233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410"/>
        <w:gridCol w:w="2268"/>
        <w:gridCol w:w="1582"/>
        <w:gridCol w:w="1820"/>
      </w:tblGrid>
      <w:tr>
        <w:trPr>
          <w:trHeight w:val="450" w:hRule="atLeast"/>
        </w:trPr>
        <w:tc>
          <w:tcPr>
            <w:tcW w:w="12333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Supplementary Table 1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elected 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emographic and clinical characteristics of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gastric cancer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ient population.</w:t>
            </w:r>
          </w:p>
        </w:tc>
      </w:tr>
      <w:tr>
        <w:trPr>
          <w:trHeight w:val="523" w:hRule="atLeast"/>
        </w:trPr>
        <w:tc>
          <w:tcPr>
            <w:tcW w:w="42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firstLine="42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in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set (n =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) No. (%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right="-107" w:firstLine="34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Valida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set (n =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2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) No. (%)</w:t>
            </w:r>
          </w:p>
        </w:tc>
        <w:tc>
          <w:tcPr>
            <w:tcW w:w="15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n =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3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) </w:t>
              <w:br/>
              <w:t>No. (%)</w:t>
            </w:r>
          </w:p>
        </w:tc>
      </w:tr>
      <w:tr>
        <w:trPr>
          <w:trHeight w:val="285" w:hRule="atLeast"/>
        </w:trPr>
        <w:tc>
          <w:tcPr>
            <w:tcW w:w="4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umor sit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roxim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5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52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od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7 (36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 (31.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1 (35.0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ist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 (35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5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umor siz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 c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 5 c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3 (23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 (28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 (24.8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M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fferenti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e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oder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 (26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 (28.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8 (27.0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o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mothera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aps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31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9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31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 (years), median (rang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 - 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 time (months), median (range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31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</w:tbl>
    <w:p>
      <w:pPr>
        <w:pStyle w:val="Normal"/>
        <w:widowControl/>
        <w:spacing w:lineRule="auto" w:line="240"/>
        <w:ind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s: TNM</w:t>
      </w:r>
      <w:r>
        <w:rPr>
          <w:rFonts w:cs="Times New Roman" w:ascii="Times New Roman" w:hAnsi="Times New Roman"/>
          <w:kern w:val="0"/>
          <w:szCs w:val="21"/>
        </w:rPr>
        <w:t xml:space="preserve"> indicates</w:t>
      </w:r>
      <w:r>
        <w:rPr>
          <w:rFonts w:cs="Times New Roman" w:ascii="Times New Roman" w:hAnsi="Times New Roman"/>
          <w:kern w:val="0"/>
          <w:szCs w:val="21"/>
        </w:rPr>
        <w:t xml:space="preserve"> tumor-node-metastasis</w:t>
      </w:r>
      <w:r>
        <w:rPr>
          <w:rFonts w:cs="Times New Roman" w:ascii="Times New Roman" w:hAnsi="Times New Roman"/>
          <w:kern w:val="0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</w:rPr>
        <w:t xml:space="preserve"> Significant P value was in bold.</w:t>
      </w:r>
    </w:p>
    <w:p>
      <w:pPr>
        <w:pStyle w:val="Normal"/>
        <w:widowControl/>
        <w:spacing w:lineRule="auto" w:line="240"/>
        <w:ind w:hanging="0"/>
        <w:rPr>
          <w:rFonts w:ascii="Times New Roman" w:hAnsi="Times New Roman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  <w:r>
        <w:rPr>
          <w:rFonts w:eastAsia="Times New Roman" w:cs="Times New Roman" w:ascii="Times New Roman" w:hAnsi="Times New Roman"/>
          <w:kern w:val="0"/>
          <w:szCs w:val="21"/>
        </w:rPr>
        <w:t xml:space="preserve">    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The P values were calculated using a Pearson Chi-Square test. </w:t>
      </w:r>
    </w:p>
    <w:p>
      <w:pPr>
        <w:pStyle w:val="Normal"/>
        <w:widowControl/>
        <w:spacing w:lineRule="auto" w:line="240"/>
        <w:ind w:firstLine="63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 The P values were calculated using a </w:t>
      </w:r>
      <w:r>
        <w:rPr>
          <w:rFonts w:cs="Times New Roman" w:ascii="Times New Roman" w:hAnsi="Times New Roman"/>
          <w:kern w:val="0"/>
          <w:szCs w:val="21"/>
        </w:rPr>
        <w:t xml:space="preserve">Mann-Whitney U </w:t>
      </w:r>
      <w:r>
        <w:rPr>
          <w:rFonts w:cs="Times New Roman" w:ascii="Times New Roman" w:hAnsi="Times New Roman"/>
          <w:kern w:val="0"/>
          <w:szCs w:val="21"/>
        </w:rPr>
        <w:t>test.</w:t>
      </w:r>
    </w:p>
    <w:p>
      <w:pPr>
        <w:pStyle w:val="Normal"/>
        <w:widowControl/>
        <w:spacing w:lineRule="auto" w:line="240"/>
        <w:ind w:firstLine="63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240"/>
        <w:ind w:firstLine="63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240"/>
        <w:ind w:firstLine="63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240"/>
        <w:ind w:firstLine="63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240"/>
        <w:ind w:firstLine="63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16302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1559"/>
        <w:gridCol w:w="1134"/>
        <w:gridCol w:w="1560"/>
        <w:gridCol w:w="283"/>
        <w:gridCol w:w="851"/>
        <w:gridCol w:w="1559"/>
        <w:gridCol w:w="850"/>
        <w:gridCol w:w="1559"/>
        <w:gridCol w:w="239"/>
        <w:gridCol w:w="896"/>
        <w:gridCol w:w="1559"/>
        <w:gridCol w:w="709"/>
        <w:gridCol w:w="1559"/>
      </w:tblGrid>
      <w:tr>
        <w:trPr>
          <w:trHeight w:val="600" w:hRule="atLeast"/>
        </w:trPr>
        <w:tc>
          <w:tcPr>
            <w:tcW w:w="16302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pplementary Tab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istribution of patients' characteristics and prognosis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n the Training set and the Validation s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384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962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Training set (n = 704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Validation set (n = 326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3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ooled analysis (n = 1030)</w:t>
            </w:r>
          </w:p>
        </w:tc>
      </w:tr>
      <w:tr>
        <w:trPr>
          <w:trHeight w:val="630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6" w:right="-107" w:hanging="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th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6" w:right="-107" w:hanging="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  <w:p>
            <w:pPr>
              <w:pStyle w:val="Normal"/>
              <w:widowControl/>
              <w:spacing w:lineRule="auto" w:line="240"/>
              <w:ind w:left="-106" w:right="-107" w:hanging="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/70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3/70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25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th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7" w:right="-107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182/32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/32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61" w:righ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ath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61" w:right="-107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 482/103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left="-107" w:right="-250"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1/103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righ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3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/3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/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/4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/4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/3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78 – 1.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/3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 (0.89 – 1.3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/1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1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/5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/5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5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/5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9/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2/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 (0.57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/1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 (0.63 – 1.0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/2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xim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/1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1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/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/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/2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d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2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 (0.64 – 1.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/2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72 – 1.2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/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/3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/3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/2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67 – 1.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/2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84 – 1.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/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/3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/3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– 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c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/5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/5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2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2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5/7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2/7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5 c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/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64 (1.05 - 2.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1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52 (1.02 – 1.9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/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/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/2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-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/2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156" w:after="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erenti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156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ll/moder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3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/3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/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/5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/5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/3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62 (1.04 – 2.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/3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64 (1.03 – 2.7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/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/4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5/4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/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/1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/2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2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1" w:hanging="108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/3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59 (1.09 – 2.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/3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43 (1.04 – 1.9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/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/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/4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/4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/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7 (1.34 – 3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1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94 (1.34 – 2.7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/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3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3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/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94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59 (1.57 – 4.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94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/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2 (1.36 – 3.3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/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right="-94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4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6" w:hanging="1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/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therap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/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/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/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/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/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/41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0 (0.52 – 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/41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8 (0.44 – 0.93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/16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/16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0.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/57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107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/57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0.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– 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880" w:hRule="atLeast"/>
        </w:trPr>
        <w:tc>
          <w:tcPr>
            <w:tcW w:w="16302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te: Bold values denote P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0.05.</w:t>
            </w:r>
          </w:p>
          <w:p>
            <w:pPr>
              <w:pStyle w:val="Normal"/>
              <w:widowControl/>
              <w:spacing w:lineRule="auto" w:line="240"/>
              <w:ind w:firstLine="45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justed by age, sex, tumor site, tumor size, differentiation, TNM stage, and chemotherapy where appropriate.</w:t>
            </w:r>
          </w:p>
          <w:p>
            <w:pPr>
              <w:pStyle w:val="Normal"/>
              <w:widowControl/>
              <w:spacing w:lineRule="auto" w:line="240"/>
              <w:ind w:firstLine="45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Unknown differentiation were censored due to the small number of subjects in this subgroup.</w:t>
            </w:r>
          </w:p>
          <w:p>
            <w:pPr>
              <w:pStyle w:val="Normal"/>
              <w:widowControl/>
              <w:spacing w:lineRule="auto" w:line="240"/>
              <w:ind w:firstLine="45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nly including stage II and stage III GC patients.</w:t>
            </w:r>
          </w:p>
        </w:tc>
      </w:tr>
    </w:tbl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tbl>
      <w:tblPr>
        <w:tblW w:w="16371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104"/>
        <w:gridCol w:w="1135"/>
        <w:gridCol w:w="919"/>
        <w:gridCol w:w="1701"/>
        <w:gridCol w:w="709"/>
        <w:gridCol w:w="1207"/>
        <w:gridCol w:w="239"/>
        <w:gridCol w:w="964"/>
        <w:gridCol w:w="1843"/>
        <w:gridCol w:w="850"/>
        <w:gridCol w:w="284"/>
        <w:gridCol w:w="1023"/>
        <w:gridCol w:w="1701"/>
        <w:gridCol w:w="851"/>
        <w:gridCol w:w="239"/>
        <w:gridCol w:w="722"/>
      </w:tblGrid>
      <w:tr>
        <w:trPr>
          <w:trHeight w:val="567" w:hRule="atLeast"/>
        </w:trPr>
        <w:tc>
          <w:tcPr>
            <w:tcW w:w="15410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ssociation of polymorphisms in circadian negative-feedback loop gene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ith clinical outcomes in GC patients.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ind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ind w:firstLine="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otype/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Best fitting model</w:t>
            </w:r>
          </w:p>
        </w:tc>
        <w:tc>
          <w:tcPr>
            <w:tcW w:w="453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ining se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5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idation set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7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oled analysis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69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vent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Tot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95% 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ootstra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5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vent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Total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95% CI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right="-250" w:hanging="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250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vent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</w:p>
          <w:p>
            <w:pPr>
              <w:pStyle w:val="Normal"/>
              <w:widowControl/>
              <w:spacing w:lineRule="auto" w:line="240"/>
              <w:ind w:right="-250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250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95% CI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-250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 Surviva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Y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0923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/4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/1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2/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 (0.38 - 2.7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/1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9 (0.4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6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/3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4 (0.48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4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2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/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 (0.33 - 2.5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/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5 (0.4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4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/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6 (0.39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565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/1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8/5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6 (0.54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/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5 (0.4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9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/4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9 (0.3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8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 - 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/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9 (0.4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/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8 (0.3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8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72 (0.58 - 0.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- 0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- 0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8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Y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79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/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/2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 (0.56 - 1.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/1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5 (0.5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2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1/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4 (0.5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 (0.64 - 1.3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/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8 (0.7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3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/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7 (0.6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8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- 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7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9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/1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/5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 (0.57 - 1.0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/1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7 (0.55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4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/4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9 (0.4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3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/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 (0.76 - 1.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/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9 (0.7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/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7 (0.69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0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 (0.76 - 1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7356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/1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/4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 (0.80 - 1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/1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5 (0.6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/4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1 (0.6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3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 (0.54 - 1.3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/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8 (0.5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4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/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5 (0.48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3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 - 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8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0271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/1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4/5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6 (1.21 - 2.1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/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55 (1.0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9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6/4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5 (1.2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.9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/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7 (0.95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/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49 (1.09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9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3046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/2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2/8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 (0.66 - 1.2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/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4 (0.7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/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8 (0.6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4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 (0.36 - 2.6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/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8 (0.69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4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/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3 (0.6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 (0.70 - 1.2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349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/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/2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(0.72 - 1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/1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0/4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 (0.33 - 1.5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/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/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 (0.56-1.2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72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/1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/5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 (0.74 - 1.2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/1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1 (0.65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7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/4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6 (0.8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5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0 (1.26 - 2.8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/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8 (0.79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9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/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75 (1.2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.3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93 (1.31 - 2.8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 (0.82 - 1.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79 (1.29 - 2.9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6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/1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/5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 (0.89 - 1.4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/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22 (0.8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6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/4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7 (0.6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3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0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 (0.82 - 2.1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/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8 (0.7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3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/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2 (0.6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4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(0.95 - 1.4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5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  <w:bookmarkStart w:id="0" w:name="_Hlk396605268"/>
            <w:bookmarkStart w:id="1" w:name="OLE_LINK14"/>
            <w:bookmarkStart w:id="2" w:name="OLE_LINK13"/>
            <w:bookmarkStart w:id="3" w:name="_Hlk396605268"/>
            <w:bookmarkStart w:id="4" w:name="OLE_LINK14"/>
            <w:bookmarkStart w:id="5" w:name="OLE_LINK13"/>
            <w:bookmarkEnd w:id="3"/>
            <w:bookmarkEnd w:id="4"/>
            <w:bookmarkEnd w:id="5"/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64090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/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/2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0.78 - 1.4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/1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8 (0.7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3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/5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0 (0.68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6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 (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9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/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6 (0.9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8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/2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39 (0.9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9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29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/1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/6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 (0.76 - 1.3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/1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/3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5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(0.68 - 1.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/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/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2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0.74 - 1.4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 (0.64 - 1.5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 (0.98 - 1.5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2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85939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/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/2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6/6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/2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98 (0.72 - 1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6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/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3 (0.8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3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/3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5 (0.7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4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/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71 (0.33 - 1.5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7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/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6 (0.7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2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/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3 (0.7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.3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92 (0.72 - 1.1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51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6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- 1.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-107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pse-free Surviva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Y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0923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/1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5/6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 (0.74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/1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6/3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 (0.53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/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/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 (0.78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565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/1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9/5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 (0.80 - 1.2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33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/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 - 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/4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3 (0.75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2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/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/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2 (0.6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.1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8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dit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 (0.66 - 1.3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 (0.66 - 1.1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 (0.64 - 1.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Y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679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erenc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/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erence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/2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erenc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 (0.78 - 1.4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/1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/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4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(0.78 - 1.3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/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/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- 1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929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/1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/5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 (0.76 - 1.1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/1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/4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 (0.71 - 1.5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/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/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4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(0.84 - 1.1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7356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/1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5/4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 (0.71 - 1.4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/1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7/4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 (0.69 - 1.4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/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 (0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/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 (0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 (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0271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/1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0/5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 (1.11 - 1.7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/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6/4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7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/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 (0.75 - 1.6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/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/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9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3046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5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/2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3/8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 (0.74 - 1.2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/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/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 (0.55 - 2.7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/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/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2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 (0.80 - 1.2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0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349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/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/2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 (0.83 - 1.4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/1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9/4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/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/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85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72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/1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8/5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/2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 (0.78 - 1.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/1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4/4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4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2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/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/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2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0.97 - 1.7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 (0.72 - 1.4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 (0.93 - 2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2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6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/1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7/5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 (0.89 - 1.4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/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4/4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5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 (0.95 - 2.1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/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/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1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minant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5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64090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/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/2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3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0.87 - 1.4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/1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0/5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 (0.95 - 1.7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/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/2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0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3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729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4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/1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0/6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/2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 (0.86 - 1.4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/1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/3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5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/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 (0.70 - 1.8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/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/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9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cessive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 (0.76 - 1.7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 (0.77 - 1.6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 (0.86 - 1.7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7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85939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/4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/2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6/6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/2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95 (0.73 - 1.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9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/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/3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 - 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6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/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59 (0.29 - 1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1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/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 - 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/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 - 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4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88 (0.71 - 1.09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80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7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8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- 1.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4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8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8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 - 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95</w:t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410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te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e significant values were shown in 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l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ace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 0.05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 indicates hazard ratio; CI, confidence interval; TFBS, transcription factor binding site.</w:t>
            </w:r>
          </w:p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/>
              </w:rPr>
              <w:t>Numbers may not add up to 100% of available subjects because of missing genotyping data.</w:t>
            </w:r>
          </w:p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justed by age, sex, tumor site, tumor size, differentiation, TNM stage, and chemotherapy where appropriate.</w:t>
            </w:r>
          </w:p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ootstrap analysis was performed using 100 replicates to determine statistics support.</w:t>
            </w:r>
          </w:p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eastAsia="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</w:t>
      </w:r>
      <w:r>
        <w:rPr>
          <w:rFonts w:eastAsia="Arial Unicode MS"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eastAsia="Arial Unicode MS" w:cs="Times New Roman" w:ascii="Times New Roman" w:hAnsi="Times New Roman"/>
          <w:szCs w:val="21"/>
        </w:rPr>
        <w:t>. Association of significant SNPs with overall survival of GC patients stratified by chemotherapy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12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651"/>
        <w:gridCol w:w="1556"/>
        <w:gridCol w:w="2126"/>
        <w:gridCol w:w="851"/>
        <w:gridCol w:w="283"/>
        <w:gridCol w:w="1418"/>
        <w:gridCol w:w="1984"/>
        <w:gridCol w:w="851"/>
      </w:tblGrid>
      <w:tr>
        <w:trPr/>
        <w:tc>
          <w:tcPr>
            <w:tcW w:w="15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</w:t>
            </w:r>
          </w:p>
        </w:tc>
        <w:tc>
          <w:tcPr>
            <w:tcW w:w="16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e</w:t>
            </w:r>
          </w:p>
        </w:tc>
        <w:tc>
          <w:tcPr>
            <w:tcW w:w="453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patients with chemotherap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patients without chemotherap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5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aths/Tot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aths/Tota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>
          <w:trHeight w:val="195" w:hRule="atLeast"/>
        </w:trPr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ining set</w:t>
            </w:r>
          </w:p>
        </w:tc>
        <w:tc>
          <w:tcPr>
            <w:tcW w:w="1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5656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/2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/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+G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/1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eastAsia="Arial Unicode MS" w:cs="Times New Roman" w:ascii="Times New Roman" w:hAnsi="Times New Roman"/>
                <w:szCs w:val="21"/>
              </w:rPr>
              <w:t>55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(0.4</w:t>
            </w:r>
            <w:r>
              <w:rPr>
                <w:rFonts w:eastAsia="Arial Unicode MS"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– 0.</w:t>
            </w:r>
            <w:r>
              <w:rPr>
                <w:rFonts w:eastAsia="Arial Unicode MS" w:cs="Times New Roman" w:ascii="Times New Roman" w:hAnsi="Times New Roman"/>
                <w:szCs w:val="21"/>
              </w:rPr>
              <w:t>77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</w:t>
            </w:r>
            <w:r>
              <w:rPr>
                <w:rFonts w:eastAsia="Arial Unicode MS" w:cs="Times New Roman" w:ascii="Times New Roman" w:hAnsi="Times New Roman"/>
                <w:szCs w:val="21"/>
              </w:rPr>
              <w:t>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/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–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02717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/2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/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+C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/2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 xml:space="preserve">1.51 (1.12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2.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/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eastAsia="Arial Unicode MS" w:cs="Times New Roman" w:ascii="Times New Roman" w:hAnsi="Times New Roman"/>
                <w:szCs w:val="21"/>
              </w:rPr>
              <w:t>3 (1.</w:t>
            </w:r>
            <w:r>
              <w:rPr>
                <w:rFonts w:cs="Times New Roman" w:ascii="Times New Roman" w:hAnsi="Times New Roman"/>
                <w:szCs w:val="21"/>
              </w:rPr>
              <w:t>05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eastAsia="Arial Unicode MS" w:cs="Times New Roman" w:ascii="Times New Roman" w:hAnsi="Times New Roman"/>
                <w:szCs w:val="21"/>
              </w:rPr>
              <w:t>.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72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+G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/3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/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/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44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5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eastAsia="Arial Unicode MS" w:cs="Times New Roman" w:ascii="Times New Roman" w:hAnsi="Times New Roman"/>
                <w:szCs w:val="21"/>
              </w:rPr>
              <w:t>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3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/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41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eastAsia="Arial Unicode MS" w:cs="Times New Roman" w:ascii="Times New Roman" w:hAnsi="Times New Roman"/>
                <w:szCs w:val="21"/>
              </w:rPr>
              <w:t>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46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idation set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5656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/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/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+G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/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6</w:t>
            </w:r>
            <w:r>
              <w:rPr>
                <w:rFonts w:eastAsia="Arial Unicode MS"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(0.</w:t>
            </w:r>
            <w:r>
              <w:rPr>
                <w:rFonts w:eastAsia="Arial Unicode MS" w:cs="Times New Roman" w:ascii="Times New Roman" w:hAnsi="Times New Roman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szCs w:val="21"/>
              </w:rPr>
              <w:t>4 – 0.</w:t>
            </w:r>
            <w:r>
              <w:rPr>
                <w:rFonts w:eastAsia="Arial Unicode MS" w:cs="Times New Roman" w:ascii="Times New Roman" w:hAnsi="Times New Roman"/>
                <w:szCs w:val="21"/>
              </w:rPr>
              <w:t>84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</w:t>
            </w:r>
            <w:r>
              <w:rPr>
                <w:rFonts w:eastAsia="Arial Unicode MS" w:cs="Times New Roman" w:ascii="Times New Roman" w:hAnsi="Times New Roman"/>
                <w:szCs w:val="21"/>
              </w:rPr>
              <w:t>0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/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.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6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–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84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02717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/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/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+C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/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38 (1.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1.8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/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eastAsia="Arial Unicode MS" w:cs="Times New Roman" w:ascii="Times New Roman" w:hAnsi="Times New Roman"/>
                <w:szCs w:val="21"/>
              </w:rPr>
              <w:t>7 (1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2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eastAsia="Arial Unicode MS" w:cs="Times New Roman" w:ascii="Times New Roman" w:hAnsi="Times New Roman"/>
                <w:szCs w:val="21"/>
              </w:rPr>
              <w:t>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eastAsia="Arial Unicode MS"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72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+G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/1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/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/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38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3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1.</w:t>
            </w:r>
            <w:r>
              <w:rPr>
                <w:rFonts w:cs="Times New Roman" w:ascii="Times New Roman" w:hAnsi="Times New Roman"/>
                <w:szCs w:val="21"/>
              </w:rPr>
              <w:t>76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4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/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szCs w:val="21"/>
              </w:rPr>
              <w:t>5 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9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eastAsia="Arial Unicode MS" w:cs="Times New Roman" w:ascii="Times New Roman" w:hAnsi="Times New Roman"/>
                <w:szCs w:val="21"/>
              </w:rPr>
              <w:t>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57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oled analysi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05656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/3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/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+G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/2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eastAsia="Arial Unicode MS" w:cs="Times New Roman" w:ascii="Times New Roman" w:hAnsi="Times New Roman"/>
                <w:szCs w:val="21"/>
              </w:rPr>
              <w:t>5</w:t>
            </w:r>
            <w:r>
              <w:rPr>
                <w:rFonts w:eastAsia="Arial Unicode MS" w:cs="Times New Roman" w:ascii="Times New Roman" w:hAnsi="Times New Roman"/>
                <w:szCs w:val="21"/>
              </w:rPr>
              <w:t>8 (0.</w:t>
            </w:r>
            <w:r>
              <w:rPr>
                <w:rFonts w:eastAsia="Arial Unicode MS" w:cs="Times New Roman" w:ascii="Times New Roman" w:hAnsi="Times New Roman"/>
                <w:szCs w:val="21"/>
              </w:rPr>
              <w:t>39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– 0.</w:t>
            </w:r>
            <w:r>
              <w:rPr>
                <w:rFonts w:eastAsia="Arial Unicode MS"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</w:t>
            </w:r>
            <w:r>
              <w:rPr>
                <w:rFonts w:eastAsia="Arial Unicode MS"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/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–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  <w:r>
              <w:rPr>
                <w:rFonts w:eastAsia="Arial Unicode MS" w:cs="Times New Roman"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89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02717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/2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/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+C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/2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eastAsia="Arial Unicode MS" w:cs="Times New Roman" w:ascii="Times New Roman" w:hAnsi="Times New Roman"/>
                <w:szCs w:val="21"/>
              </w:rPr>
              <w:t>5 (1.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2.0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/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eastAsia="Arial Unicode MS" w:cs="Times New Roman" w:ascii="Times New Roman" w:hAnsi="Times New Roman"/>
                <w:szCs w:val="21"/>
              </w:rPr>
              <w:t>6 (1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4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eastAsia="Arial Unicode MS" w:cs="Times New Roman" w:ascii="Times New Roman" w:hAnsi="Times New Roman"/>
                <w:szCs w:val="21"/>
              </w:rPr>
              <w:t>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2872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+G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8/5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/1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/3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eastAsia="Arial Unicode MS" w:cs="Times New Roman" w:ascii="Times New Roman" w:hAnsi="Times New Roman"/>
                <w:szCs w:val="21"/>
              </w:rPr>
              <w:t>5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6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1.87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  <w:r>
              <w:rPr>
                <w:rFonts w:eastAsia="Arial Unicode MS" w:cs="Times New Roman" w:ascii="Times New Roman" w:hAnsi="Times New Roman"/>
                <w:szCs w:val="21"/>
              </w:rPr>
              <w:t>8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/1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eastAsia="Arial Unicode MS" w:cs="Times New Roman" w:ascii="Times New Roman" w:hAnsi="Times New Roman"/>
                <w:szCs w:val="21"/>
              </w:rPr>
              <w:t>4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2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Cs w:val="21"/>
              </w:rPr>
              <w:t>–</w:t>
            </w:r>
            <w:r>
              <w:rPr>
                <w:rFonts w:eastAsia="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eastAsia="Arial Unicode MS" w:cs="Times New Roman" w:ascii="Times New Roman" w:hAnsi="Times New Roman"/>
                <w:szCs w:val="21"/>
              </w:rPr>
              <w:t>.95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46</w:t>
            </w:r>
          </w:p>
        </w:tc>
      </w:tr>
    </w:tbl>
    <w:p>
      <w:pPr>
        <w:pStyle w:val="Normal"/>
        <w:widowControl/>
        <w:spacing w:lineRule="auto" w:line="240"/>
        <w:ind w:hanging="0"/>
        <w:rPr/>
      </w:pPr>
      <w:r>
        <w:rPr>
          <w:rFonts w:cs="Times New Roman" w:ascii="Times New Roman" w:hAnsi="Times New Roman"/>
          <w:kern w:val="0"/>
          <w:szCs w:val="21"/>
        </w:rPr>
        <w:t xml:space="preserve">Note: </w:t>
      </w:r>
      <w:r>
        <w:rPr>
          <w:rFonts w:cs="Times New Roman" w:ascii="Times New Roman" w:hAnsi="Times New Roman"/>
          <w:kern w:val="0"/>
          <w:szCs w:val="21"/>
        </w:rPr>
        <w:t>The significant values were shown in b</w:t>
      </w:r>
      <w:r>
        <w:rPr>
          <w:rFonts w:cs="Times New Roman" w:ascii="Times New Roman" w:hAnsi="Times New Roman"/>
          <w:kern w:val="0"/>
          <w:szCs w:val="21"/>
        </w:rPr>
        <w:t>old</w:t>
      </w:r>
      <w:r>
        <w:rPr>
          <w:rFonts w:cs="Times New Roman" w:ascii="Times New Roman" w:hAnsi="Times New Roman"/>
          <w:kern w:val="0"/>
          <w:szCs w:val="21"/>
        </w:rPr>
        <w:t>face (</w:t>
      </w:r>
      <w:r>
        <w:rPr>
          <w:rFonts w:cs="Times New Roman" w:ascii="Times New Roman" w:hAnsi="Times New Roman"/>
          <w:i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 &lt; 0.05)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HR, hazard ratio; CI, confidence interval.</w:t>
      </w:r>
    </w:p>
    <w:p>
      <w:pPr>
        <w:pStyle w:val="Normal"/>
        <w:widowControl/>
        <w:spacing w:lineRule="auto" w:line="240"/>
        <w:ind w:hanging="0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Cs w:val="21"/>
        </w:rPr>
        <w:t>Only including stage II and stage III GC patients.</w:t>
      </w:r>
    </w:p>
    <w:p>
      <w:pPr>
        <w:pStyle w:val="Normal"/>
        <w:widowControl/>
        <w:spacing w:lineRule="auto" w:line="240"/>
        <w:ind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Numbers may not add up to 100% of available subjects because of missing genotyping data.</w:t>
      </w:r>
    </w:p>
    <w:p>
      <w:pPr>
        <w:pStyle w:val="Normal"/>
        <w:widowControl/>
        <w:spacing w:lineRule="auto" w:line="240"/>
        <w:ind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c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djusted by age, sex, tumor site, tumor size, differentiation, TNM stage, and chemotherapy where appropriate.</w:t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40" w:before="156" w:after="0"/>
        <w:ind w:hanging="0"/>
        <w:rPr>
          <w:rFonts w:ascii="Times New Roman" w:hAnsi="Times New Roman" w:eastAsia="Arial Unicode MS" w:cs="Times New Roman"/>
          <w:sz w:val="24"/>
          <w:szCs w:val="21"/>
        </w:rPr>
      </w:pPr>
      <w:r>
        <w:rPr>
          <w:rFonts w:eastAsia="Arial Unicode MS" w:cs="Times New Roman" w:ascii="Times New Roman" w:hAnsi="Times New Roman"/>
          <w:sz w:val="24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Char3">
    <w:name w:val="正文文本 Char"/>
    <w:qFormat/>
    <w:rPr>
      <w:kern w:val="2"/>
      <w:sz w:val="24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Emphasis">
    <w:name w:val="Emphasis"/>
    <w:qFormat/>
    <w:rPr>
      <w:i/>
      <w:iCs/>
    </w:rPr>
  </w:style>
  <w:style w:type="character" w:styleId="Char11">
    <w:name w:val="正文文本 Char1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ind w:hanging="0"/>
      <w:jc w:val="center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3:42:00Z</dcterms:created>
  <dc:creator>toshiba</dc:creator>
  <dc:description/>
  <cp:keywords/>
  <dc:language>en-US</dc:language>
  <cp:lastModifiedBy>bao</cp:lastModifiedBy>
  <dcterms:modified xsi:type="dcterms:W3CDTF">2015-11-12T15:55:00Z</dcterms:modified>
  <cp:revision>115</cp:revision>
  <dc:subject/>
  <dc:title/>
</cp:coreProperties>
</file>